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785"/>
        <w:gridCol w:w="1470"/>
        <w:gridCol w:w="1470"/>
        <w:gridCol w:w="2310"/>
      </w:tblGrid>
      <w:tr>
        <w:trPr>
          <w:trHeight w:val="285" w:hRule="atLeast"/>
        </w:trPr>
        <w:tc>
          <w:tcPr>
            <w:tcW w:w="829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  <w:szCs w:val="20"/>
              </w:rPr>
              <w:t xml:space="preserve">Table S3 Comparisons of 79 protein coding genes from the plastomes of </w:t>
            </w:r>
            <w:r>
              <w:rPr>
                <w:i/>
                <w:kern w:val="0"/>
                <w:sz w:val="20"/>
                <w:szCs w:val="20"/>
              </w:rPr>
              <w:t>Apostasia</w:t>
            </w:r>
          </w:p>
        </w:tc>
      </w:tr>
      <w:tr>
        <w:trPr>
          <w:trHeight w:val="285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0"/>
                <w:szCs w:val="20"/>
              </w:rPr>
              <w:t>Gene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0"/>
                <w:szCs w:val="20"/>
              </w:rPr>
              <w:t>aligned length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  <w:szCs w:val="20"/>
              </w:rPr>
              <w:t>Substitutions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  <w:szCs w:val="20"/>
              </w:rPr>
              <w:t>InDel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  <w:szCs w:val="20"/>
              </w:rPr>
              <w:t>Sequence variability (</w:t>
            </w:r>
            <w:r>
              <w:rPr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ycf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03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7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2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23414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1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3871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2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76087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aJ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62963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atK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53988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tpF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63636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ycf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0769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infA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09402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2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9751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5152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ycf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1261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csA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26994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25176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etN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1111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84011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1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75269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67073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etL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41667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bK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41667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3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5025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0099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1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70874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aI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00901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3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77193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oC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6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4798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bcL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3941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tpE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0741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emA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2064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1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6846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oA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6275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etD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1118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3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6448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oC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7109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etA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9211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oB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1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7977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505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9596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1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619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tpB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7602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etB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225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bH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045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bE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6825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ycf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2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263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tpA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8084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bB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7439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bA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2486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bC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3224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aA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6312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9808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3675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ccD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3666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bD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8324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aB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0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1406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lpP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3399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tpI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4409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tpH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etG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aC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bF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bI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bJ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bL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bM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bN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bT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bZ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23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2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07:04:00Z</dcterms:created>
  <dc:creator>dell</dc:creator>
  <dc:description/>
  <cp:keywords/>
  <dc:language>en-US</dc:language>
  <cp:lastModifiedBy>dell</cp:lastModifiedBy>
  <dcterms:modified xsi:type="dcterms:W3CDTF">2017-02-22T13:22:00Z</dcterms:modified>
  <cp:revision>6</cp:revision>
  <dc:subject/>
  <dc:title>Table S3 Comparisons of 79 protein coding genes from the plastomes of Apostas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